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AE258" w14:textId="495DB858" w:rsidR="00A94B75" w:rsidRPr="00A94B75" w:rsidRDefault="00A94B75" w:rsidP="00A94B75">
      <w:pPr>
        <w:autoSpaceDE w:val="0"/>
        <w:autoSpaceDN w:val="0"/>
        <w:adjustRightInd w:val="0"/>
        <w:ind w:firstLine="0"/>
        <w:rPr>
          <w:rFonts w:ascii="Times" w:hAnsi="Times" w:cs="Times"/>
        </w:rPr>
      </w:pPr>
      <w:r w:rsidRPr="004F09A1">
        <w:rPr>
          <w:b/>
          <w:bCs/>
          <w:i/>
          <w:iCs/>
        </w:rPr>
        <w:t>Supplementary Table 1</w:t>
      </w:r>
    </w:p>
    <w:p w14:paraId="4DF45A74" w14:textId="3E12F341" w:rsidR="00A94B75" w:rsidRPr="001501AC" w:rsidRDefault="00A94B75" w:rsidP="00A94B75">
      <w:pPr>
        <w:ind w:firstLine="0"/>
        <w:rPr>
          <w:i/>
          <w:color w:val="000000" w:themeColor="text1"/>
        </w:rPr>
      </w:pPr>
      <w:r w:rsidRPr="001501AC">
        <w:rPr>
          <w:i/>
          <w:color w:val="000000" w:themeColor="text1"/>
        </w:rPr>
        <w:t>Outliers Removed by Measure and Diagnostic Group</w:t>
      </w:r>
    </w:p>
    <w:tbl>
      <w:tblPr>
        <w:tblW w:w="47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9"/>
        <w:gridCol w:w="797"/>
        <w:gridCol w:w="759"/>
        <w:gridCol w:w="809"/>
        <w:gridCol w:w="809"/>
      </w:tblGrid>
      <w:tr w:rsidR="00A94B75" w:rsidRPr="001501AC" w14:paraId="55D250D7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F04D5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Measur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4069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N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8DE9A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AS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08758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S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52D29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Total</w:t>
            </w:r>
          </w:p>
        </w:tc>
      </w:tr>
      <w:tr w:rsidR="00A94B75" w:rsidRPr="001501AC" w14:paraId="39A4C140" w14:textId="77777777" w:rsidTr="00762043">
        <w:trPr>
          <w:trHeight w:val="63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24DF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AQ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2D8C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AFF9E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D38BB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657D8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3</w:t>
            </w:r>
          </w:p>
        </w:tc>
      </w:tr>
      <w:tr w:rsidR="00A94B75" w:rsidRPr="001501AC" w14:paraId="3557E3E4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8E8B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TCI-H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71941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9346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EE6C5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E47D8E0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A94B75" w:rsidRPr="001501AC" w14:paraId="7D52C102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657E" w14:textId="77777777" w:rsidR="00A94B75" w:rsidRPr="001501AC" w:rsidRDefault="00A94B75" w:rsidP="00762043">
            <w:pPr>
              <w:widowControl w:val="0"/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RAADS-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4714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7581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81EB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C900D15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A94B75" w:rsidRPr="001501AC" w14:paraId="645E1D92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35685" w14:textId="77777777" w:rsidR="00A94B75" w:rsidRPr="001501AC" w:rsidRDefault="00A94B75" w:rsidP="00762043">
            <w:pPr>
              <w:widowControl w:val="0"/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LSAS-Fea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22A0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C4D10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18BC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982A76F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A94B75" w:rsidRPr="001501AC" w14:paraId="3F4BC773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1587D" w14:textId="77777777" w:rsidR="00A94B75" w:rsidRPr="001501AC" w:rsidRDefault="00A94B75" w:rsidP="00762043">
            <w:pPr>
              <w:widowControl w:val="0"/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LSAS-Avoid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5CD9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B577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7EC2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2B39AF1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A94B75" w:rsidRPr="001501AC" w14:paraId="1FFC5353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4D96" w14:textId="77777777" w:rsidR="00A94B75" w:rsidRPr="001501AC" w:rsidRDefault="00A94B75" w:rsidP="00762043">
            <w:pPr>
              <w:widowControl w:val="0"/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LSAS-Tot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56ED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7700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8F79F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3904038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A94B75" w:rsidRPr="001501AC" w14:paraId="720F327C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6CB9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Spin Averag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B952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368A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0501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53BCC08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4</w:t>
            </w:r>
          </w:p>
        </w:tc>
      </w:tr>
      <w:tr w:rsidR="00A94B75" w:rsidRPr="001501AC" w14:paraId="002DC6FB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0A83F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Neutral Averag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53A0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F9B1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C99B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C10EBAB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4</w:t>
            </w:r>
          </w:p>
        </w:tc>
      </w:tr>
      <w:tr w:rsidR="00A94B75" w:rsidRPr="001501AC" w14:paraId="49776A55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4613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Emotional Averag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3E44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8633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4804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38D9419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6</w:t>
            </w:r>
          </w:p>
        </w:tc>
      </w:tr>
      <w:tr w:rsidR="00A94B75" w:rsidRPr="001501AC" w14:paraId="3A1EF6C2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2443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Spin Time 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C89A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8080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B66B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D0313E4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A94B75" w:rsidRPr="001501AC" w14:paraId="542912CE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3DA7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Spin Time 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0CF4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CBF3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104EB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5666477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5</w:t>
            </w:r>
          </w:p>
        </w:tc>
      </w:tr>
      <w:tr w:rsidR="00A94B75" w:rsidRPr="001501AC" w14:paraId="1DB29571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400D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Neutral Time 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1D0C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2589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CB9E1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1B3E705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A94B75" w:rsidRPr="001501AC" w14:paraId="63E0E228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D5CF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Neutral Time 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64429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AA31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AF6B7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75786F3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4</w:t>
            </w:r>
          </w:p>
        </w:tc>
      </w:tr>
      <w:tr w:rsidR="00A94B75" w:rsidRPr="001501AC" w14:paraId="7AD52C46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0F61E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Emotional Time 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EB1B7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AAFF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D998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7B877B4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7</w:t>
            </w:r>
          </w:p>
        </w:tc>
      </w:tr>
      <w:tr w:rsidR="00A94B75" w:rsidRPr="001501AC" w14:paraId="00FA3151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6B3F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Emotional Time 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266F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1BEE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6EB9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DA29350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 w:rsidRPr="001501AC">
              <w:rPr>
                <w:color w:val="000000" w:themeColor="text1"/>
                <w:sz w:val="15"/>
                <w:szCs w:val="15"/>
              </w:rPr>
              <w:t>3</w:t>
            </w:r>
          </w:p>
        </w:tc>
      </w:tr>
      <w:tr w:rsidR="00A94B75" w:rsidRPr="001501AC" w14:paraId="508F1EE4" w14:textId="77777777" w:rsidTr="00762043">
        <w:trPr>
          <w:trHeight w:val="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F98B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1A31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2BBB2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52BC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87DE38B" w14:textId="77777777" w:rsidR="00A94B75" w:rsidRPr="001501AC" w:rsidRDefault="00A94B75" w:rsidP="00762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</w:tbl>
    <w:p w14:paraId="1AADA267" w14:textId="77777777" w:rsidR="00A94B75" w:rsidRDefault="00A94B75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28EF0A2D" w14:textId="77777777" w:rsidR="00A94B75" w:rsidRDefault="00A94B75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74B3D13A" w14:textId="12623FAA" w:rsidR="00A94B75" w:rsidRPr="00A94B75" w:rsidRDefault="00A94B75" w:rsidP="00A94B75">
      <w:pPr>
        <w:autoSpaceDE w:val="0"/>
        <w:autoSpaceDN w:val="0"/>
        <w:adjustRightInd w:val="0"/>
        <w:ind w:firstLine="0"/>
        <w:rPr>
          <w:rFonts w:ascii="Times" w:hAnsi="Times" w:cs="Times"/>
        </w:rPr>
      </w:pPr>
      <w:r w:rsidRPr="004F09A1">
        <w:rPr>
          <w:b/>
          <w:bCs/>
          <w:i/>
          <w:iCs/>
        </w:rPr>
        <w:t xml:space="preserve">Supplementary Table </w:t>
      </w:r>
      <w:r>
        <w:rPr>
          <w:b/>
          <w:bCs/>
          <w:i/>
          <w:iCs/>
        </w:rPr>
        <w:t>2</w:t>
      </w:r>
    </w:p>
    <w:p w14:paraId="3B00E3FD" w14:textId="77777777" w:rsidR="00A94B75" w:rsidRPr="001501AC" w:rsidRDefault="00A94B75" w:rsidP="00A94B75">
      <w:pPr>
        <w:ind w:firstLine="0"/>
        <w:rPr>
          <w:color w:val="000000" w:themeColor="text1"/>
        </w:rPr>
      </w:pPr>
      <w:r w:rsidRPr="001501AC">
        <w:rPr>
          <w:i/>
          <w:color w:val="000000" w:themeColor="text1"/>
        </w:rPr>
        <w:t>Average Binocular Rivalry Switch Rates Between Diagnostic Groups</w:t>
      </w:r>
    </w:p>
    <w:tbl>
      <w:tblPr>
        <w:tblW w:w="7440" w:type="dxa"/>
        <w:tblInd w:w="30" w:type="dxa"/>
        <w:tblLayout w:type="fixed"/>
        <w:tblLook w:val="0600" w:firstRow="0" w:lastRow="0" w:firstColumn="0" w:lastColumn="0" w:noHBand="1" w:noVBand="1"/>
      </w:tblPr>
      <w:tblGrid>
        <w:gridCol w:w="1395"/>
        <w:gridCol w:w="1665"/>
        <w:gridCol w:w="1470"/>
        <w:gridCol w:w="1470"/>
        <w:gridCol w:w="1440"/>
      </w:tblGrid>
      <w:tr w:rsidR="00A94B75" w:rsidRPr="001501AC" w14:paraId="56450225" w14:textId="77777777" w:rsidTr="00762043">
        <w:trPr>
          <w:trHeight w:val="315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72805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709C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proofErr w:type="gramStart"/>
            <w:r w:rsidRPr="001501AC">
              <w:rPr>
                <w:rFonts w:ascii="Cardo" w:eastAsia="Cardo" w:hAnsi="Cardo" w:cs="Cardo"/>
                <w:i/>
                <w:color w:val="000000" w:themeColor="text1"/>
                <w:sz w:val="20"/>
                <w:szCs w:val="20"/>
              </w:rPr>
              <w:t>pˆ”</w:t>
            </w:r>
            <w:r w:rsidRPr="001501AC">
              <w:rPr>
                <w:rFonts w:ascii="Cambria Math" w:eastAsia="Cardo" w:hAnsi="Cambria Math" w:cs="Cambria Math"/>
                <w:i/>
                <w:color w:val="000000" w:themeColor="text1"/>
                <w:sz w:val="20"/>
                <w:szCs w:val="20"/>
              </w:rPr>
              <w:t>∗</w:t>
            </w:r>
            <w:proofErr w:type="gram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E04F5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501AC">
              <w:rPr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10EA9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C333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p’</w:t>
            </w:r>
          </w:p>
        </w:tc>
      </w:tr>
      <w:tr w:rsidR="00A94B75" w:rsidRPr="001501AC" w14:paraId="3246A7C9" w14:textId="77777777" w:rsidTr="00762043">
        <w:trPr>
          <w:trHeight w:val="315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01E6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Spi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A606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04DB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2559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9B80D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A94B75" w:rsidRPr="001501AC" w14:paraId="65C020B0" w14:textId="77777777" w:rsidTr="00762043">
        <w:trPr>
          <w:trHeight w:val="315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F946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lastRenderedPageBreak/>
              <w:t xml:space="preserve">   NT vs ASC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DDB3D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41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06B2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81.16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AC52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16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94B7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231</w:t>
            </w:r>
          </w:p>
        </w:tc>
      </w:tr>
      <w:tr w:rsidR="00A94B75" w:rsidRPr="001501AC" w14:paraId="7D8BEA86" w14:textId="77777777" w:rsidTr="00762043">
        <w:trPr>
          <w:trHeight w:val="315"/>
        </w:trPr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2FCB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 xml:space="preserve">   SA vs ASC</w:t>
            </w:r>
          </w:p>
        </w:tc>
        <w:tc>
          <w:tcPr>
            <w:tcW w:w="16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4FCB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84359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F362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52.026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DF30D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4028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214F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A94B75" w:rsidRPr="001501AC" w14:paraId="0C42783D" w14:textId="77777777" w:rsidTr="00762043">
        <w:trPr>
          <w:trHeight w:val="315"/>
        </w:trPr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114EE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 xml:space="preserve">   NT vs SA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CF13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2.3266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E7D1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36.446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2628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025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9C5B5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A94B75" w:rsidRPr="001501AC" w14:paraId="3350954A" w14:textId="77777777" w:rsidTr="00762043">
        <w:trPr>
          <w:trHeight w:val="315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B7A9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A3F0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FEEE4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C7F7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2BB85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94B75" w:rsidRPr="001501AC" w14:paraId="7AAA2555" w14:textId="77777777" w:rsidTr="00762043">
        <w:trPr>
          <w:trHeight w:val="315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C05A9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 xml:space="preserve">   NT vs ASC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1ECB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43846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273B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64.484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EAB9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662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8C35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A94B75" w:rsidRPr="001501AC" w14:paraId="223B947D" w14:textId="77777777" w:rsidTr="00762043">
        <w:trPr>
          <w:trHeight w:val="315"/>
        </w:trPr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73A84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 xml:space="preserve">   SA vs ASC</w:t>
            </w:r>
          </w:p>
        </w:tc>
        <w:tc>
          <w:tcPr>
            <w:tcW w:w="16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CD7E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24051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3C62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61.375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5D56F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8107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9C23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A94B75" w:rsidRPr="001501AC" w14:paraId="398A856D" w14:textId="77777777" w:rsidTr="00762043">
        <w:trPr>
          <w:trHeight w:val="315"/>
        </w:trPr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C4C3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 xml:space="preserve">   NT vs SA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4946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008547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EE72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32.86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676A5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99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2699D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A94B75" w:rsidRPr="001501AC" w14:paraId="5E934DD8" w14:textId="77777777" w:rsidTr="00762043">
        <w:trPr>
          <w:trHeight w:val="315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D74D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Emotional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78E67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EF7C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3AE8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A93C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94B75" w:rsidRPr="001501AC" w14:paraId="58122FE1" w14:textId="77777777" w:rsidTr="00762043">
        <w:trPr>
          <w:trHeight w:val="315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E458A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 xml:space="preserve">   NT vs ASC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E9274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39234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5456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68.77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380E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47ED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A94B75" w:rsidRPr="001501AC" w14:paraId="3709246F" w14:textId="77777777" w:rsidTr="00762043">
        <w:trPr>
          <w:trHeight w:val="315"/>
        </w:trPr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3B2AA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 xml:space="preserve">   SA vs ASC</w:t>
            </w:r>
          </w:p>
        </w:tc>
        <w:tc>
          <w:tcPr>
            <w:tcW w:w="16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9FB2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037065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3CC8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64.095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9F89D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970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360E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A94B75" w:rsidRPr="001501AC" w14:paraId="7C4E1062" w14:textId="77777777" w:rsidTr="00762043">
        <w:trPr>
          <w:trHeight w:val="315"/>
        </w:trPr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777B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 xml:space="preserve">   NT vs SA</w:t>
            </w:r>
          </w:p>
        </w:tc>
        <w:tc>
          <w:tcPr>
            <w:tcW w:w="16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9571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41101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EE77E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37.946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3BA5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683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FA4B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A94B75" w:rsidRPr="001501AC" w14:paraId="13B31F1B" w14:textId="77777777" w:rsidTr="00762043">
        <w:trPr>
          <w:trHeight w:val="315"/>
        </w:trPr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F703A" w14:textId="77777777" w:rsidR="00A94B75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</w:p>
          <w:p w14:paraId="0823EE9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43479" w14:textId="77777777" w:rsidR="00A94B75" w:rsidRPr="001501AC" w:rsidRDefault="00A94B75" w:rsidP="00A94B75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DF334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7E54A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401B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52D17A6" w14:textId="40C25713" w:rsidR="00A94B75" w:rsidRPr="00A94B75" w:rsidRDefault="00A94B75" w:rsidP="00A94B75">
      <w:pPr>
        <w:autoSpaceDE w:val="0"/>
        <w:autoSpaceDN w:val="0"/>
        <w:adjustRightInd w:val="0"/>
        <w:ind w:firstLine="0"/>
        <w:rPr>
          <w:rFonts w:ascii="Times" w:hAnsi="Times" w:cs="Times"/>
        </w:rPr>
      </w:pPr>
      <w:r w:rsidRPr="004F09A1">
        <w:rPr>
          <w:b/>
          <w:bCs/>
          <w:i/>
          <w:iCs/>
        </w:rPr>
        <w:t xml:space="preserve">Supplementary Table </w:t>
      </w:r>
      <w:r>
        <w:rPr>
          <w:b/>
          <w:bCs/>
          <w:i/>
          <w:iCs/>
        </w:rPr>
        <w:t>3</w:t>
      </w:r>
    </w:p>
    <w:p w14:paraId="57379AE4" w14:textId="77777777" w:rsidR="00A94B75" w:rsidRPr="001501AC" w:rsidRDefault="00A94B75" w:rsidP="00A94B75">
      <w:pPr>
        <w:ind w:firstLine="0"/>
        <w:rPr>
          <w:color w:val="000000" w:themeColor="text1"/>
        </w:rPr>
      </w:pPr>
      <w:r w:rsidRPr="001501AC">
        <w:rPr>
          <w:i/>
          <w:color w:val="000000" w:themeColor="text1"/>
        </w:rPr>
        <w:t xml:space="preserve">Regression Analysis Summary for Self-Report Measure Predicting Switch Rate by Stimulus Condition </w:t>
      </w:r>
    </w:p>
    <w:tbl>
      <w:tblPr>
        <w:tblW w:w="13020" w:type="dxa"/>
        <w:tblLayout w:type="fixed"/>
        <w:tblLook w:val="0600" w:firstRow="0" w:lastRow="0" w:firstColumn="0" w:lastColumn="0" w:noHBand="1" w:noVBand="1"/>
      </w:tblPr>
      <w:tblGrid>
        <w:gridCol w:w="1125"/>
        <w:gridCol w:w="615"/>
        <w:gridCol w:w="645"/>
        <w:gridCol w:w="615"/>
        <w:gridCol w:w="585"/>
        <w:gridCol w:w="1365"/>
        <w:gridCol w:w="630"/>
        <w:gridCol w:w="645"/>
        <w:gridCol w:w="615"/>
        <w:gridCol w:w="645"/>
        <w:gridCol w:w="1455"/>
        <w:gridCol w:w="705"/>
        <w:gridCol w:w="675"/>
        <w:gridCol w:w="630"/>
        <w:gridCol w:w="630"/>
        <w:gridCol w:w="1440"/>
      </w:tblGrid>
      <w:tr w:rsidR="00A94B75" w:rsidRPr="001501AC" w14:paraId="6C19FE1E" w14:textId="77777777" w:rsidTr="00762043">
        <w:trPr>
          <w:trHeight w:val="315"/>
        </w:trPr>
        <w:tc>
          <w:tcPr>
            <w:tcW w:w="495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E0BCD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 xml:space="preserve">                     Spin</w:t>
            </w:r>
          </w:p>
        </w:tc>
        <w:tc>
          <w:tcPr>
            <w:tcW w:w="39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76B5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40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D1D4D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Emotional</w:t>
            </w:r>
          </w:p>
        </w:tc>
      </w:tr>
      <w:tr w:rsidR="00A94B75" w:rsidRPr="001501AC" w14:paraId="390CE708" w14:textId="77777777" w:rsidTr="00762043">
        <w:trPr>
          <w:trHeight w:val="315"/>
        </w:trPr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6BB5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E990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09A60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F14A4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7A129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p'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E639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0169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04EB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7A50F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3F23D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p'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0D41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47C1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8ADF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66DA9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9EE8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1501AC">
              <w:rPr>
                <w:i/>
                <w:color w:val="000000" w:themeColor="text1"/>
                <w:sz w:val="20"/>
                <w:szCs w:val="20"/>
              </w:rPr>
              <w:t>p'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137F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A94B75" w:rsidRPr="001501AC" w14:paraId="0CD44E65" w14:textId="77777777" w:rsidTr="00762043">
        <w:trPr>
          <w:trHeight w:val="315"/>
        </w:trPr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7F1C0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AQ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2366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DFD9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63A1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472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01D1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9AC50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6.730, 14.49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45DB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B26F7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321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2BF80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96F6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2F34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12.701, 9.149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C654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6373F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90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25FA7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C5580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8BC1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16.237, 6.059</w:t>
            </w:r>
          </w:p>
        </w:tc>
      </w:tr>
      <w:tr w:rsidR="00A94B75" w:rsidRPr="001501AC" w14:paraId="0A560AB3" w14:textId="77777777" w:rsidTr="00762043">
        <w:trPr>
          <w:trHeight w:val="315"/>
        </w:trPr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03E3A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TCI-HA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0002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1A94A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97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8314E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5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86AB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36944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11.122, 38.783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A2DA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6DC67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228BF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1EC3F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103F4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23.692, 27.502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1840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6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2D8F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0.293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A15B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770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081E5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41BAA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29.996, 22.263</w:t>
            </w:r>
          </w:p>
        </w:tc>
      </w:tr>
      <w:tr w:rsidR="00A94B75" w:rsidRPr="001501AC" w14:paraId="2993BD5B" w14:textId="77777777" w:rsidTr="00762043">
        <w:trPr>
          <w:trHeight w:val="315"/>
        </w:trPr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52283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LSAS- Total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9B8E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67FE7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2.031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5BDF9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5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5D95D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630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0B1CF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764, 138.686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210B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71C8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2.309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D88A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F8DC9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F374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0.301, 147.472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78D4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6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3E6B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2.052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7A380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819E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630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57EF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626, 147.023</w:t>
            </w:r>
          </w:p>
        </w:tc>
      </w:tr>
      <w:tr w:rsidR="00A94B75" w:rsidRPr="001501AC" w14:paraId="3A54F5B0" w14:textId="77777777" w:rsidTr="00762043">
        <w:trPr>
          <w:trHeight w:val="315"/>
        </w:trPr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4071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ADOS-2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FDF72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BE674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731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4BDA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5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C992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B66E6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6.631, 14.037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74C37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39878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471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D202B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7CCBC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65490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2.449, 15.170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6F359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6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291C5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F16C0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8719A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jc w:val="right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B2771" w14:textId="77777777" w:rsidR="00A94B75" w:rsidRPr="001501AC" w:rsidRDefault="00A94B75" w:rsidP="00762043">
            <w:pPr>
              <w:widowControl w:val="0"/>
              <w:spacing w:line="276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501AC">
              <w:rPr>
                <w:color w:val="000000" w:themeColor="text1"/>
                <w:sz w:val="20"/>
                <w:szCs w:val="20"/>
              </w:rPr>
              <w:t>-7.734,12.805</w:t>
            </w:r>
          </w:p>
        </w:tc>
      </w:tr>
    </w:tbl>
    <w:p w14:paraId="68624065" w14:textId="77777777" w:rsidR="00A94B75" w:rsidRPr="001501AC" w:rsidRDefault="00A94B75" w:rsidP="00A94B75">
      <w:pPr>
        <w:spacing w:line="240" w:lineRule="auto"/>
        <w:ind w:firstLine="0"/>
        <w:rPr>
          <w:color w:val="000000" w:themeColor="text1"/>
        </w:rPr>
        <w:sectPr w:rsidR="00A94B75" w:rsidRPr="001501AC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CDBE03B" w14:textId="77777777" w:rsidR="00A94B75" w:rsidRDefault="00A94B75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2701F995" w14:textId="77777777" w:rsidR="00A94B75" w:rsidRDefault="00A94B75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0D087F94" w14:textId="7FF7C53E" w:rsidR="001B0106" w:rsidRPr="004F09A1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</w:rPr>
      </w:pPr>
      <w:r w:rsidRPr="004F09A1">
        <w:rPr>
          <w:b/>
          <w:bCs/>
          <w:i/>
          <w:iCs/>
        </w:rPr>
        <w:t xml:space="preserve">Supplementary Table </w:t>
      </w:r>
      <w:r w:rsidR="00A94B75">
        <w:rPr>
          <w:b/>
          <w:bCs/>
          <w:i/>
          <w:iCs/>
        </w:rPr>
        <w:t>4</w:t>
      </w:r>
    </w:p>
    <w:p w14:paraId="1A131481" w14:textId="77777777" w:rsidR="001B0106" w:rsidRPr="004F09A1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</w:rPr>
      </w:pPr>
    </w:p>
    <w:p w14:paraId="69065421" w14:textId="77777777" w:rsidR="001B0106" w:rsidRPr="004F09A1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</w:rPr>
      </w:pPr>
      <w:r w:rsidRPr="004F09A1">
        <w:rPr>
          <w:i/>
          <w:iCs/>
        </w:rPr>
        <w:t>Group Differences in Binocular Rivalry Switch Rates by Condition and Diagnostic Group</w:t>
      </w:r>
    </w:p>
    <w:tbl>
      <w:tblPr>
        <w:tblW w:w="0" w:type="auto"/>
        <w:tblInd w:w="-118" w:type="dxa"/>
        <w:tblLayout w:type="fixed"/>
        <w:tblLook w:val="0000" w:firstRow="0" w:lastRow="0" w:firstColumn="0" w:lastColumn="0" w:noHBand="0" w:noVBand="0"/>
      </w:tblPr>
      <w:tblGrid>
        <w:gridCol w:w="236"/>
        <w:gridCol w:w="3022"/>
        <w:gridCol w:w="720"/>
        <w:gridCol w:w="900"/>
        <w:gridCol w:w="900"/>
        <w:gridCol w:w="810"/>
        <w:gridCol w:w="1350"/>
        <w:gridCol w:w="1147"/>
      </w:tblGrid>
      <w:tr w:rsidR="001B0106" w:rsidRPr="004F09A1" w14:paraId="3365F502" w14:textId="77777777" w:rsidTr="0027771A">
        <w:trPr>
          <w:trHeight w:val="306"/>
        </w:trPr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2D669D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6A6BCC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5A6466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4F09A1">
              <w:rPr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6E7211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BEDB3D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9183CF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1E7494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0F35DE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p’</w:t>
            </w:r>
          </w:p>
        </w:tc>
      </w:tr>
      <w:tr w:rsidR="001B0106" w:rsidRPr="004F09A1" w14:paraId="565C0838" w14:textId="77777777" w:rsidTr="0027771A">
        <w:tc>
          <w:tcPr>
            <w:tcW w:w="325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9751DE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1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D08E80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, 287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9BA4ED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B6EDF4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7786C7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0.2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1E65B5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2e-16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D49E17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3E7F5839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3B432B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309B52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Condition (All)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6774E8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A0C046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093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A10E2B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4047 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4D577E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38.900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C654CA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12e-15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5399E6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7FC3DB54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668452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93260E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Age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CBB84E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0E6AB1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812 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C3DB5D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812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676E7C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7.419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AA7A1E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3.98e-05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BF9F8A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6824E2BD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7C2111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B17591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Sex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9C1426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61D906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576 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73AC77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576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502211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.541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DBBCCB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192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8AA4BA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6B0571CC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A1B58C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629CE9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edication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CE854B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8060D9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4 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B43A33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4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CD9FEC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235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20EF04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279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225B10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1C1942CE" w14:textId="77777777" w:rsidTr="0027771A">
        <w:tc>
          <w:tcPr>
            <w:tcW w:w="325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AEB7C8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2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715CDD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4, 19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A85A54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422E3F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990840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.149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824C4D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5824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5A0924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6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B0106" w:rsidRPr="004F09A1" w14:paraId="7CD7FA6D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024A07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82CE7F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Condition (Emotional vs. Neutral)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DCB0C4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1A2BFB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BA15A4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22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810E8E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206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BC3A59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50164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BB5144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0ADD6850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4AF138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B8BB83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Age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A260D7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0DF43A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404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0334B1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4041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AD3862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3.076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FCE116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383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F7EB47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4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B0106" w:rsidRPr="004F09A1" w14:paraId="38E2D584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AF771F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1DB233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Sex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EE1ACF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2B6943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760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16008A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7596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C39857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7.074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5C26EB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8487</w:t>
            </w:r>
            <w:r w:rsidRPr="004F09A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F1F253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59</w:t>
            </w:r>
          </w:p>
        </w:tc>
      </w:tr>
      <w:tr w:rsidR="001B0106" w:rsidRPr="004F09A1" w14:paraId="2AA22FD6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126076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AF82F6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edication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E3F427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BE64E2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6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D506C7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59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15D92E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241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DD89B6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23976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9CF8EB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6693D9EE" w14:textId="77777777" w:rsidTr="0027771A">
        <w:tc>
          <w:tcPr>
            <w:tcW w:w="325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B11F13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3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A60C2D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4, 190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D1ED05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22AD86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0BD59A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8.83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B258B9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4.659e-13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A69594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&lt;0.0001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B0106" w:rsidRPr="004F09A1" w14:paraId="406FDC1D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11C5C1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8050BD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Condition (Emotional vs. Spin)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4A4D14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1FDB99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435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DC6523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435 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C4CD8D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62.807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B27167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88e-13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596420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&lt;0.0001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B0106" w:rsidRPr="004F09A1" w14:paraId="55BE8D6E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E5C08A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BC4800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Age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C7151F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261F8A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999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38DC21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999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05AC90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 xml:space="preserve"> 9.750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5DE52D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07</w:t>
            </w:r>
            <w:r w:rsidRPr="004F09A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D1C679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17.</w:t>
            </w:r>
          </w:p>
        </w:tc>
      </w:tr>
      <w:tr w:rsidR="001B0106" w:rsidRPr="004F09A1" w14:paraId="1C566AC9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A4487A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2160C6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Sex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2E7B93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EB96A5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22 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A318A0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22 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98858F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163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ECA380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4306  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ED429D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715</w:t>
            </w:r>
          </w:p>
        </w:tc>
      </w:tr>
      <w:tr w:rsidR="001B0106" w:rsidRPr="004F09A1" w14:paraId="60CAF5A3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A4B6BA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A6D95D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edication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91A77C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772E8E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63 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E5D182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63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474087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13 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27508C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43447 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EDEB4C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0AA7B90A" w14:textId="77777777" w:rsidTr="0027771A">
        <w:tc>
          <w:tcPr>
            <w:tcW w:w="325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53E4DE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4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23F48A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4, 190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0D3B95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57A03B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4EC630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7.78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BA1146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048e-12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D98D17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&lt;0.0001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B0106" w:rsidRPr="004F09A1" w14:paraId="57DD10F8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F72781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575104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Condition (Neutral vs. Spin)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6FF119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251DF5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5704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9F1C32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5704 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AD891F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5.589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165D3E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3.08e-12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A7E3C5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&lt;0.0001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B0106" w:rsidRPr="004F09A1" w14:paraId="7604694F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6E0EB9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DBBA0A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Age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20E1BF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254175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239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F10566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239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0D043B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2.071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0C21B6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634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1A1C4B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6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B0106" w:rsidRPr="004F09A1" w14:paraId="371E1BCC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248EAD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2653C2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Sex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0C1710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81A9AC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68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FB0675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68  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D7A0E9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609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E8D717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07901 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347DE0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47</w:t>
            </w:r>
          </w:p>
        </w:tc>
      </w:tr>
      <w:tr w:rsidR="001B0106" w:rsidRPr="004F09A1" w14:paraId="69DFFE09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91D25B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E3DD28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edication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4C32D9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EB990F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87 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FFB1EB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87 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FD6E56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50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22B180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.357768  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A45913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0E8CA640" w14:textId="77777777" w:rsidTr="0027771A">
        <w:tc>
          <w:tcPr>
            <w:tcW w:w="325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1218C1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5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F07382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, 287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300F63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6F1BC7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2D74AE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861C34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1099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98C830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511D511A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4D2A9E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0CC2BA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Diagnostic Group (All Conditions)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3B281E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22D45A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96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DD67C0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4781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861CAC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3.714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AACF5C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5555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  <w:r w:rsidRPr="004F09A1">
              <w:rPr>
                <w:sz w:val="20"/>
                <w:szCs w:val="20"/>
              </w:rPr>
              <w:t> 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85DCA0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222C4877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CBD405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35B1B8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Age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93C120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08CD71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57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6251FF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5657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9483BE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2.163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32F838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564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0D4E39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7379F71D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7E4B59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C16B90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Sex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EC4CEE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F41745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69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D18147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6916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FD5757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.373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B0923F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1157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  <w:r w:rsidRPr="004F09A1">
              <w:rPr>
                <w:sz w:val="20"/>
                <w:szCs w:val="20"/>
              </w:rPr>
              <w:t> 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8B56F4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2813484A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909FFF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FAD2D8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edication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1B9420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B25FAC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B136D8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053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35DB2D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595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CA2405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207613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78A19F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03D1BB2B" w14:textId="77777777" w:rsidTr="0027771A">
        <w:tc>
          <w:tcPr>
            <w:tcW w:w="325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6C908C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6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961FE6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, 9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F6A706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167840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B40BB3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928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D5AE91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9721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3AC4B4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80</w:t>
            </w:r>
          </w:p>
        </w:tc>
      </w:tr>
      <w:tr w:rsidR="001B0106" w:rsidRPr="004F09A1" w14:paraId="7523CA9D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0060D3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33560A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Diagnostic Group (Spin)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1C9BB9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32D556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50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D33602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504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6FCE0C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634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E47407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773 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E81659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27</w:t>
            </w:r>
          </w:p>
        </w:tc>
      </w:tr>
      <w:tr w:rsidR="001B0106" w:rsidRPr="004F09A1" w14:paraId="30FE26EC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920EB0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EE597C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Age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8FD841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0C1407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382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0D40F5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3821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25C85B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4.019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281CD6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480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8B132F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487</w:t>
            </w:r>
          </w:p>
        </w:tc>
      </w:tr>
      <w:tr w:rsidR="001B0106" w:rsidRPr="004F09A1" w14:paraId="13E188E8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127EDC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3D8933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Sex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693EB0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3AD8EF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16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453798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155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169B59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63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F68264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872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990D25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071B08B6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E4DDC1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C010D7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edication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F6F318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7CCD07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18 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765D11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183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812A51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92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E53248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619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6AC9D4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699A7156" w14:textId="77777777" w:rsidTr="0027771A">
        <w:tc>
          <w:tcPr>
            <w:tcW w:w="325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329E60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7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969EE4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, 9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FE64CC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11BDF8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55B469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3.497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9AEDA3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613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3F5D93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92</w:t>
            </w:r>
          </w:p>
        </w:tc>
      </w:tr>
      <w:tr w:rsidR="001B0106" w:rsidRPr="004F09A1" w14:paraId="70F257BC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4FADB1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6B3DBF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Diagnostic Group (Neutral)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D099D8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4EDB40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proofErr w:type="gramStart"/>
            <w:r w:rsidRPr="004F09A1">
              <w:rPr>
                <w:sz w:val="20"/>
                <w:szCs w:val="20"/>
              </w:rPr>
              <w:t>0.0499 .</w:t>
            </w:r>
            <w:proofErr w:type="gramEnd"/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E20B59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494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7E3CA3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370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8D1375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991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D4591A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80</w:t>
            </w:r>
          </w:p>
        </w:tc>
      </w:tr>
      <w:tr w:rsidR="001B0106" w:rsidRPr="004F09A1" w14:paraId="7249DCCD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C1CC90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757C8A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Age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DB9D60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D55CF0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657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FF4D1C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6570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E20B80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6.245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83FC9B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142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22B4D8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99</w:t>
            </w:r>
          </w:p>
        </w:tc>
      </w:tr>
      <w:tr w:rsidR="001B0106" w:rsidRPr="004F09A1" w14:paraId="54708D5F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6A89D7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DAE5F0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Sex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57FBC1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05EF16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492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55FE7B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4917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B49358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4.674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296E13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332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14AFA4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398</w:t>
            </w:r>
          </w:p>
        </w:tc>
      </w:tr>
      <w:tr w:rsidR="001B0106" w:rsidRPr="004F09A1" w14:paraId="36424EAC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CEC60F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35082F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edication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2BD80E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B0797E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192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D5A6AC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1921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0BF3E8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826 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3CF23B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799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C9975A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765</w:t>
            </w:r>
          </w:p>
        </w:tc>
      </w:tr>
      <w:tr w:rsidR="001B0106" w:rsidRPr="004F09A1" w14:paraId="79D634BE" w14:textId="77777777" w:rsidTr="0027771A">
        <w:tc>
          <w:tcPr>
            <w:tcW w:w="325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8D0E44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8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0D1DEF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, 9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E648B6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244625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47E0D8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383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2D9F76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443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EF4A12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487</w:t>
            </w:r>
          </w:p>
        </w:tc>
      </w:tr>
      <w:tr w:rsidR="001B0106" w:rsidRPr="004F09A1" w14:paraId="671F0EA0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9B2615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B4D64C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Diagnostic Group (Neutral)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320112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03E6CA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13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5DBA6C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654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698EA4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08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361113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5465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DDE603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2AC6EF00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D8103B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9794DE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Age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DAEE53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99B8B2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565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F37194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5652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FD1DA7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5.253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0B7C6A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42</w:t>
            </w:r>
            <w:r w:rsidRPr="004F09A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54CB4F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315</w:t>
            </w:r>
          </w:p>
        </w:tc>
      </w:tr>
      <w:tr w:rsidR="001B0106" w:rsidRPr="004F09A1" w14:paraId="04F3D511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CCB9E3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A81FF0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Sex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820540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B437C4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362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702DE4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3623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415E54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3.367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70A3B1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697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E8AFC0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27</w:t>
            </w:r>
          </w:p>
        </w:tc>
      </w:tr>
      <w:tr w:rsidR="001B0106" w:rsidRPr="004F09A1" w14:paraId="24604CA5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941A0F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5C877D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edication</w:t>
            </w: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6A9A28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4CE17A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23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16F058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234</w:t>
            </w: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B335F3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077</w:t>
            </w: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CD9692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530</w:t>
            </w: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BA497C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765</w:t>
            </w:r>
          </w:p>
        </w:tc>
      </w:tr>
      <w:tr w:rsidR="001B0106" w:rsidRPr="004F09A1" w14:paraId="368FDB42" w14:textId="77777777" w:rsidTr="0027771A">
        <w:tc>
          <w:tcPr>
            <w:tcW w:w="23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D69203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504F83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AB3AFA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A66405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FBECC3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5ADB49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3F712A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7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89350C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</w:tbl>
    <w:p w14:paraId="47DB4672" w14:textId="77777777" w:rsidR="001B0106" w:rsidRPr="004F09A1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  <w:sz w:val="20"/>
          <w:szCs w:val="20"/>
        </w:rPr>
      </w:pPr>
      <w:proofErr w:type="spellStart"/>
      <w:r w:rsidRPr="004F09A1">
        <w:rPr>
          <w:sz w:val="20"/>
          <w:szCs w:val="20"/>
        </w:rPr>
        <w:t>Signif</w:t>
      </w:r>
      <w:proofErr w:type="spellEnd"/>
      <w:r w:rsidRPr="004F09A1">
        <w:rPr>
          <w:sz w:val="20"/>
          <w:szCs w:val="20"/>
        </w:rPr>
        <w:t xml:space="preserve">. codes:  0 ‘***’ 0.001 ‘**’ 0.01 ‘*’ 0.05 ‘.’ 0.1 </w:t>
      </w:r>
      <w:proofErr w:type="gramStart"/>
      <w:r w:rsidRPr="004F09A1">
        <w:rPr>
          <w:sz w:val="20"/>
          <w:szCs w:val="20"/>
        </w:rPr>
        <w:t>‘ ’</w:t>
      </w:r>
      <w:proofErr w:type="gramEnd"/>
      <w:r w:rsidRPr="004F09A1">
        <w:rPr>
          <w:sz w:val="20"/>
          <w:szCs w:val="20"/>
        </w:rPr>
        <w:t xml:space="preserve"> 1</w:t>
      </w:r>
    </w:p>
    <w:p w14:paraId="422A6A97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  <w:sz w:val="32"/>
          <w:szCs w:val="32"/>
        </w:rPr>
      </w:pPr>
    </w:p>
    <w:p w14:paraId="70480143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15656273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6D7E9A09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2CE83751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639EF591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0E55E1B2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</w:p>
    <w:p w14:paraId="643F9F07" w14:textId="2A0A5D53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  <w:r w:rsidRPr="004F09A1">
        <w:rPr>
          <w:b/>
          <w:bCs/>
          <w:i/>
          <w:iCs/>
        </w:rPr>
        <w:t xml:space="preserve">Supplementary Table </w:t>
      </w:r>
      <w:r w:rsidR="00A94B75">
        <w:rPr>
          <w:b/>
          <w:bCs/>
          <w:i/>
          <w:iCs/>
        </w:rPr>
        <w:t>5</w:t>
      </w:r>
    </w:p>
    <w:p w14:paraId="77C4CA33" w14:textId="77777777" w:rsidR="001B0106" w:rsidRPr="004F09A1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</w:rPr>
      </w:pPr>
    </w:p>
    <w:p w14:paraId="538DEDA1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</w:rPr>
      </w:pPr>
      <w:r w:rsidRPr="004F09A1">
        <w:rPr>
          <w:i/>
          <w:iCs/>
        </w:rPr>
        <w:t>Group Differences in Binocular Rivalry Switch Rate by Confirmed Diagnosis for Each Stimulus Condition</w:t>
      </w:r>
    </w:p>
    <w:tbl>
      <w:tblPr>
        <w:tblW w:w="8697" w:type="dxa"/>
        <w:tblInd w:w="-118" w:type="dxa"/>
        <w:tblLayout w:type="fixed"/>
        <w:tblLook w:val="0000" w:firstRow="0" w:lastRow="0" w:firstColumn="0" w:lastColumn="0" w:noHBand="0" w:noVBand="0"/>
      </w:tblPr>
      <w:tblGrid>
        <w:gridCol w:w="1632"/>
        <w:gridCol w:w="1031"/>
        <w:gridCol w:w="1250"/>
        <w:gridCol w:w="1196"/>
        <w:gridCol w:w="1196"/>
        <w:gridCol w:w="1196"/>
        <w:gridCol w:w="1196"/>
      </w:tblGrid>
      <w:tr w:rsidR="001B0106" w:rsidRPr="004F09A1" w14:paraId="6A7D11C1" w14:textId="77777777" w:rsidTr="0027771A">
        <w:trPr>
          <w:trHeight w:val="388"/>
        </w:trPr>
        <w:tc>
          <w:tcPr>
            <w:tcW w:w="1632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6E210E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9B0535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4F09A1">
              <w:rPr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C79815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C6335C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511F67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D292CC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FA7268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p’</w:t>
            </w:r>
          </w:p>
        </w:tc>
      </w:tr>
      <w:tr w:rsidR="001B0106" w:rsidRPr="004F09A1" w14:paraId="2EB038DC" w14:textId="77777777" w:rsidTr="0027771A">
        <w:trPr>
          <w:trHeight w:val="335"/>
        </w:trPr>
        <w:tc>
          <w:tcPr>
            <w:tcW w:w="1632" w:type="dxa"/>
            <w:tcBorders>
              <w:top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B1F12B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All Conditions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21E157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72AD41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9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117705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5 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B3D885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58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2A4E14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 xml:space="preserve"> 0.82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A64236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11377A6C" w14:textId="77777777" w:rsidTr="0027771A">
        <w:trPr>
          <w:trHeight w:val="335"/>
        </w:trPr>
        <w:tc>
          <w:tcPr>
            <w:tcW w:w="163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9821A1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Spin</w:t>
            </w:r>
          </w:p>
        </w:tc>
        <w:tc>
          <w:tcPr>
            <w:tcW w:w="1031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F302A8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5DCDAD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173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4C3EA0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545 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AF607C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725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B95331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17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5D5AC1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351</w:t>
            </w:r>
          </w:p>
        </w:tc>
      </w:tr>
      <w:tr w:rsidR="001B0106" w:rsidRPr="004F09A1" w14:paraId="31C2F9AC" w14:textId="77777777" w:rsidTr="0027771A">
        <w:trPr>
          <w:trHeight w:val="361"/>
        </w:trPr>
        <w:tc>
          <w:tcPr>
            <w:tcW w:w="163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8603E1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Neutral</w:t>
            </w:r>
          </w:p>
        </w:tc>
        <w:tc>
          <w:tcPr>
            <w:tcW w:w="1031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F3A4BA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A74021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8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F819C8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6 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A5DBA6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315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8C514C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972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BBBE16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518169AD" w14:textId="77777777" w:rsidTr="0027771A">
        <w:trPr>
          <w:trHeight w:val="335"/>
        </w:trPr>
        <w:tc>
          <w:tcPr>
            <w:tcW w:w="1632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FF0F96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Emotional</w:t>
            </w:r>
          </w:p>
        </w:tc>
        <w:tc>
          <w:tcPr>
            <w:tcW w:w="1031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A9BB30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23148D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285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7C3A29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61 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7414FD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3052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FA02AE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753</w:t>
            </w:r>
          </w:p>
        </w:tc>
        <w:tc>
          <w:tcPr>
            <w:tcW w:w="1196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E9A537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</w:tbl>
    <w:p w14:paraId="6CC00370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sz w:val="20"/>
          <w:szCs w:val="20"/>
        </w:rPr>
      </w:pPr>
    </w:p>
    <w:p w14:paraId="1D50C79E" w14:textId="77777777" w:rsidR="001B0106" w:rsidRPr="004F09A1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  <w:sz w:val="20"/>
          <w:szCs w:val="20"/>
        </w:rPr>
      </w:pPr>
      <w:proofErr w:type="spellStart"/>
      <w:r w:rsidRPr="004F09A1">
        <w:rPr>
          <w:sz w:val="20"/>
          <w:szCs w:val="20"/>
        </w:rPr>
        <w:t>Signif</w:t>
      </w:r>
      <w:proofErr w:type="spellEnd"/>
      <w:r w:rsidRPr="004F09A1">
        <w:rPr>
          <w:sz w:val="20"/>
          <w:szCs w:val="20"/>
        </w:rPr>
        <w:t xml:space="preserve">. codes:  0 ‘***’ 0.001 ‘**’ 0.01 ‘*’ 0.05 ‘.’ 0.1 </w:t>
      </w:r>
      <w:proofErr w:type="gramStart"/>
      <w:r w:rsidRPr="004F09A1">
        <w:rPr>
          <w:sz w:val="20"/>
          <w:szCs w:val="20"/>
        </w:rPr>
        <w:t>‘ ’</w:t>
      </w:r>
      <w:proofErr w:type="gramEnd"/>
      <w:r w:rsidRPr="004F09A1">
        <w:rPr>
          <w:sz w:val="20"/>
          <w:szCs w:val="20"/>
        </w:rPr>
        <w:t xml:space="preserve"> 1</w:t>
      </w:r>
    </w:p>
    <w:p w14:paraId="3F06A97A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  <w:sz w:val="32"/>
          <w:szCs w:val="32"/>
        </w:rPr>
      </w:pPr>
    </w:p>
    <w:p w14:paraId="7DA0862F" w14:textId="3CB47219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b/>
          <w:bCs/>
          <w:i/>
          <w:iCs/>
        </w:rPr>
      </w:pPr>
      <w:r w:rsidRPr="004F09A1">
        <w:rPr>
          <w:b/>
          <w:bCs/>
          <w:i/>
          <w:iCs/>
        </w:rPr>
        <w:t xml:space="preserve">Supplementary Table </w:t>
      </w:r>
      <w:r w:rsidR="00A94B75">
        <w:rPr>
          <w:b/>
          <w:bCs/>
          <w:i/>
          <w:iCs/>
        </w:rPr>
        <w:t>6</w:t>
      </w:r>
    </w:p>
    <w:p w14:paraId="1248A340" w14:textId="77777777" w:rsidR="001B0106" w:rsidRPr="004F09A1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</w:rPr>
      </w:pPr>
    </w:p>
    <w:p w14:paraId="07AB9091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i/>
          <w:iCs/>
        </w:rPr>
      </w:pPr>
      <w:r w:rsidRPr="004F09A1">
        <w:rPr>
          <w:i/>
          <w:iCs/>
        </w:rPr>
        <w:t>Binocular Rivalry Switch Rates by Diagnostic Group and Condition with Number of Trials</w:t>
      </w:r>
    </w:p>
    <w:p w14:paraId="5BD5B4A2" w14:textId="77777777" w:rsidR="001B0106" w:rsidRPr="004F09A1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</w:rPr>
      </w:pPr>
    </w:p>
    <w:tbl>
      <w:tblPr>
        <w:tblW w:w="9108" w:type="dxa"/>
        <w:tblInd w:w="-118" w:type="dxa"/>
        <w:tblLayout w:type="fixed"/>
        <w:tblLook w:val="0000" w:firstRow="0" w:lastRow="0" w:firstColumn="0" w:lastColumn="0" w:noHBand="0" w:noVBand="0"/>
      </w:tblPr>
      <w:tblGrid>
        <w:gridCol w:w="253"/>
        <w:gridCol w:w="3185"/>
        <w:gridCol w:w="450"/>
        <w:gridCol w:w="900"/>
        <w:gridCol w:w="1080"/>
        <w:gridCol w:w="900"/>
        <w:gridCol w:w="1170"/>
        <w:gridCol w:w="1170"/>
      </w:tblGrid>
      <w:tr w:rsidR="001B0106" w:rsidRPr="004F09A1" w14:paraId="1C45E558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07FA04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B341C6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931A09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4F09A1">
              <w:rPr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FEB65A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4A871F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D29F67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DE0065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66142A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i/>
                <w:iCs/>
                <w:sz w:val="20"/>
                <w:szCs w:val="20"/>
              </w:rPr>
              <w:t>p’</w:t>
            </w:r>
          </w:p>
        </w:tc>
      </w:tr>
      <w:tr w:rsidR="001B0106" w:rsidRPr="004F09A1" w14:paraId="50D0C5B0" w14:textId="77777777" w:rsidTr="0027771A">
        <w:trPr>
          <w:trHeight w:val="274"/>
        </w:trPr>
        <w:tc>
          <w:tcPr>
            <w:tcW w:w="343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07C260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1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5CCACB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809F8B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196517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EC0917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C9A058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BD40BA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B0106" w:rsidRPr="004F09A1" w14:paraId="63A0EFB2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43CC29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A02B40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Condition (All)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4C2981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852634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147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BB6A2D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5733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891A6A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48.695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6B28C5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&lt;2e-16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ABF9AC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30B81FE4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0187D1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683DE1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Number of Completed Trials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BEC8A3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C7F936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1 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547E45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1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21091D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01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0B8891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751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2707EA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73936C7C" w14:textId="77777777" w:rsidTr="0027771A">
        <w:trPr>
          <w:trHeight w:val="296"/>
        </w:trPr>
        <w:tc>
          <w:tcPr>
            <w:tcW w:w="343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2AC496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2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68870D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B5D0CE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BC56B0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FA8263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0CDEB3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6C44B8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B0106" w:rsidRPr="004F09A1" w14:paraId="2D2427AB" w14:textId="77777777" w:rsidTr="0027771A">
        <w:trPr>
          <w:trHeight w:val="274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9B5D27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F5753E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Condition (Emotional vs. Neutral)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43B965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D029ED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4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89513F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3926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A2B035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343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F2B943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558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5E2E97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5D7D19EA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F129AF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7D0F43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Number of Completed Trials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636AC9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A86F97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71C117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355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AD6923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31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4B32FC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60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93DA8A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33F6AC62" w14:textId="77777777" w:rsidTr="0027771A">
        <w:trPr>
          <w:trHeight w:val="296"/>
        </w:trPr>
        <w:tc>
          <w:tcPr>
            <w:tcW w:w="343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35805C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3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2E20F4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571509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72E82D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E5F0B0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F364AC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0E09D1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B0106" w:rsidRPr="004F09A1" w14:paraId="03B81325" w14:textId="77777777" w:rsidTr="0027771A">
        <w:trPr>
          <w:trHeight w:val="274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93FF43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5886F7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Condition (Emotional vs. Spin)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E291CB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A40902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912 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9E7B81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9117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98DDE2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76.752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28FBCC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&lt;2e-16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F49225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&lt;0.0001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B0106" w:rsidRPr="004F09A1" w14:paraId="632B0135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7C31F4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392A58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Number of Completed Trials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BE6011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1C5AF2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 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7DCF0B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5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20B60E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39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990DE7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43 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5B2B08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1520E463" w14:textId="77777777" w:rsidTr="0027771A">
        <w:trPr>
          <w:trHeight w:val="296"/>
        </w:trPr>
        <w:tc>
          <w:tcPr>
            <w:tcW w:w="343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3DA4A4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4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85FB76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B0C5DD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479A08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910528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23BE08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E22B90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B0106" w:rsidRPr="004F09A1" w14:paraId="36DA80E2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9E66F4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847AAF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Condition (Neutral vs. Spin)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075C99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1C2E71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01 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D2748C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014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71FA65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66.624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43DB40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3.56e-15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E30F2A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&lt;0.0001</w:t>
            </w:r>
            <w:r w:rsidRPr="004F09A1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B0106" w:rsidRPr="004F09A1" w14:paraId="55F46919" w14:textId="77777777" w:rsidTr="0027771A">
        <w:trPr>
          <w:trHeight w:val="274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78F343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BD230B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Number of Completed Trials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9A2B79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268F12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 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EF8E10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19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CDCA9C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61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86AC70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89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3635D0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039AA292" w14:textId="77777777" w:rsidTr="0027771A">
        <w:trPr>
          <w:trHeight w:val="296"/>
        </w:trPr>
        <w:tc>
          <w:tcPr>
            <w:tcW w:w="343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C70CD9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5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E8B9D6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D215A5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392CB9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199247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B19B7F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4B234A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B0106" w:rsidRPr="004F09A1" w14:paraId="6EE8E7B2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E5B5B7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1D1707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Diagnostic Group (All Conditions)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AD4B64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D61F0C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12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15DD49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6000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7B23CD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444 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BD5BC1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642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19E3F2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6A753C1A" w14:textId="77777777" w:rsidTr="0027771A">
        <w:trPr>
          <w:trHeight w:val="274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80D8A8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A88486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Number of Completed Trials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94EEF9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44A289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C04975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286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72F37C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1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97ABBB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84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47FEB5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-</w:t>
            </w:r>
          </w:p>
        </w:tc>
      </w:tr>
      <w:tr w:rsidR="001B0106" w:rsidRPr="004F09A1" w14:paraId="45096168" w14:textId="77777777" w:rsidTr="0027771A">
        <w:trPr>
          <w:trHeight w:val="296"/>
        </w:trPr>
        <w:tc>
          <w:tcPr>
            <w:tcW w:w="343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E8FB24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6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9B5FDF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5DBE55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FF9E57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0E4DC2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6DF6AF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41642B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B0106" w:rsidRPr="004F09A1" w14:paraId="779BEC76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3EABC3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F43068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Diagnostic Group (Spin)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95E81F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9ACFCE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597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C6E324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2985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A8AE4D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.419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D7913D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914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8FB313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548</w:t>
            </w:r>
          </w:p>
        </w:tc>
      </w:tr>
      <w:tr w:rsidR="001B0106" w:rsidRPr="004F09A1" w14:paraId="233337B5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3CB50C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9E6709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Number of Completed Trials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87AB86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7006BC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0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633ABE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00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755908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895A6C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9971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02C6BD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5D34A6D6" w14:textId="77777777" w:rsidTr="0027771A">
        <w:trPr>
          <w:trHeight w:val="274"/>
        </w:trPr>
        <w:tc>
          <w:tcPr>
            <w:tcW w:w="343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EECF19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7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2FD421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8DC44B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545FA3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89C53D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04831D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CAE13A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B0106" w:rsidRPr="004F09A1" w14:paraId="1B16AFE0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7F1504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FA1D39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Diagnostic Group (Neutral)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E4018BC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C01B0F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43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7EE2D2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2137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746E099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83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523269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33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08C8D5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699D2E85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065EE7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17AB0CF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Number of Completed Trials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ADDE406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D81602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6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7532EF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581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D3E399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50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734FB2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24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692D25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3F495D78" w14:textId="77777777" w:rsidTr="0027771A">
        <w:trPr>
          <w:trHeight w:val="274"/>
        </w:trPr>
        <w:tc>
          <w:tcPr>
            <w:tcW w:w="3438" w:type="dxa"/>
            <w:gridSpan w:val="2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E0EA45E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Model 8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2C4944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A78168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C04B9C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C58738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8556A5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2FDCA8ED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B0106" w:rsidRPr="004F09A1" w14:paraId="1AC6594B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C93A87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7B308AB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Diagnostic Group (Emotional)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A60526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C4506F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35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1F280BC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1754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E582B3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154 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777F45C8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857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8A4F134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  <w:tr w:rsidR="001B0106" w:rsidRPr="004F09A1" w14:paraId="347B5C70" w14:textId="77777777" w:rsidTr="0027771A">
        <w:trPr>
          <w:trHeight w:val="296"/>
        </w:trPr>
        <w:tc>
          <w:tcPr>
            <w:tcW w:w="253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65C6052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185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60E80DF7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Number of Completed Trials</w:t>
            </w:r>
          </w:p>
        </w:tc>
        <w:tc>
          <w:tcPr>
            <w:tcW w:w="45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16CB750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2C15833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0 </w:t>
            </w:r>
          </w:p>
        </w:tc>
        <w:tc>
          <w:tcPr>
            <w:tcW w:w="108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4E6151BA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0033 </w:t>
            </w:r>
          </w:p>
        </w:tc>
        <w:tc>
          <w:tcPr>
            <w:tcW w:w="90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06892511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003 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565FB52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0.957</w:t>
            </w:r>
          </w:p>
        </w:tc>
        <w:tc>
          <w:tcPr>
            <w:tcW w:w="1170" w:type="dxa"/>
            <w:tcMar>
              <w:top w:w="53" w:type="nil"/>
              <w:left w:w="53" w:type="nil"/>
              <w:bottom w:w="53" w:type="nil"/>
              <w:right w:w="53" w:type="nil"/>
            </w:tcMar>
            <w:vAlign w:val="bottom"/>
          </w:tcPr>
          <w:p w14:paraId="30B54095" w14:textId="77777777" w:rsidR="001B0106" w:rsidRPr="004F09A1" w:rsidRDefault="001B0106" w:rsidP="0027771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0"/>
                <w:szCs w:val="20"/>
              </w:rPr>
            </w:pPr>
            <w:r w:rsidRPr="004F09A1">
              <w:rPr>
                <w:sz w:val="20"/>
                <w:szCs w:val="20"/>
              </w:rPr>
              <w:t>1.00</w:t>
            </w:r>
          </w:p>
        </w:tc>
      </w:tr>
    </w:tbl>
    <w:p w14:paraId="7B95F306" w14:textId="77777777" w:rsidR="001B0106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sz w:val="20"/>
          <w:szCs w:val="20"/>
        </w:rPr>
      </w:pPr>
    </w:p>
    <w:p w14:paraId="4299322D" w14:textId="77777777" w:rsidR="001B0106" w:rsidRPr="004F09A1" w:rsidRDefault="001B0106" w:rsidP="001B0106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"/>
          <w:sz w:val="20"/>
          <w:szCs w:val="20"/>
        </w:rPr>
      </w:pPr>
      <w:proofErr w:type="spellStart"/>
      <w:r w:rsidRPr="004F09A1">
        <w:rPr>
          <w:sz w:val="20"/>
          <w:szCs w:val="20"/>
        </w:rPr>
        <w:lastRenderedPageBreak/>
        <w:t>Signif</w:t>
      </w:r>
      <w:proofErr w:type="spellEnd"/>
      <w:r w:rsidRPr="004F09A1">
        <w:rPr>
          <w:sz w:val="20"/>
          <w:szCs w:val="20"/>
        </w:rPr>
        <w:t xml:space="preserve">. codes:  0 ‘***’ 0.001 ‘**’ 0.01 ‘*’ 0.05 ‘.’ 0.1 </w:t>
      </w:r>
      <w:proofErr w:type="gramStart"/>
      <w:r w:rsidRPr="004F09A1">
        <w:rPr>
          <w:sz w:val="20"/>
          <w:szCs w:val="20"/>
        </w:rPr>
        <w:t>‘ ’</w:t>
      </w:r>
      <w:proofErr w:type="gramEnd"/>
      <w:r w:rsidRPr="004F09A1">
        <w:rPr>
          <w:sz w:val="20"/>
          <w:szCs w:val="20"/>
        </w:rPr>
        <w:t xml:space="preserve"> 1</w:t>
      </w:r>
    </w:p>
    <w:p w14:paraId="7AE5BA98" w14:textId="77777777" w:rsidR="004D76B7" w:rsidRDefault="004D76B7"/>
    <w:sectPr w:rsidR="004D76B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rdo">
    <w:altName w:val="Calibri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106"/>
    <w:rsid w:val="000741C9"/>
    <w:rsid w:val="00171278"/>
    <w:rsid w:val="00183CFB"/>
    <w:rsid w:val="001B0106"/>
    <w:rsid w:val="0042070C"/>
    <w:rsid w:val="004A5FBA"/>
    <w:rsid w:val="004D76B7"/>
    <w:rsid w:val="00747918"/>
    <w:rsid w:val="00A35724"/>
    <w:rsid w:val="00A94B75"/>
    <w:rsid w:val="00C64ED9"/>
    <w:rsid w:val="00CD788C"/>
    <w:rsid w:val="00F3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FD5A0"/>
  <w15:chartTrackingRefBased/>
  <w15:docId w15:val="{06F57370-165A-9F40-88D7-5D1A26D3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106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4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amhout</dc:creator>
  <cp:keywords/>
  <dc:description/>
  <cp:lastModifiedBy>Sarah Kamhout</cp:lastModifiedBy>
  <cp:revision>2</cp:revision>
  <dcterms:created xsi:type="dcterms:W3CDTF">2023-06-13T18:59:00Z</dcterms:created>
  <dcterms:modified xsi:type="dcterms:W3CDTF">2023-06-13T18:59:00Z</dcterms:modified>
</cp:coreProperties>
</file>